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7014E7" w14:textId="1A34E75C" w:rsidR="00104E9F" w:rsidRPr="006B02B4" w:rsidRDefault="00104E9F" w:rsidP="00104E9F">
      <w:pPr>
        <w:spacing w:line="240" w:lineRule="auto"/>
        <w:rPr>
          <w:rFonts w:cs="Arial"/>
          <w:b/>
          <w:bCs/>
          <w:sz w:val="20"/>
          <w:szCs w:val="20"/>
        </w:rPr>
      </w:pPr>
      <w:r w:rsidRPr="006B02B4">
        <w:rPr>
          <w:rFonts w:cs="Arial"/>
          <w:b/>
          <w:bCs/>
          <w:sz w:val="20"/>
          <w:szCs w:val="20"/>
        </w:rPr>
        <w:t>S1</w:t>
      </w:r>
      <w:r>
        <w:rPr>
          <w:rFonts w:cs="Arial"/>
          <w:b/>
          <w:bCs/>
          <w:sz w:val="20"/>
          <w:szCs w:val="20"/>
        </w:rPr>
        <w:t xml:space="preserve"> Table</w:t>
      </w:r>
      <w:r w:rsidRPr="006B02B4">
        <w:rPr>
          <w:rFonts w:cs="Arial"/>
          <w:b/>
          <w:bCs/>
          <w:sz w:val="20"/>
          <w:szCs w:val="20"/>
        </w:rPr>
        <w:t>. Values of the required parameters to assess the risk of incorrect decision-making when currently available test platforms are deploy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3256"/>
        <w:gridCol w:w="1753"/>
        <w:gridCol w:w="1134"/>
      </w:tblGrid>
      <w:tr w:rsidR="00104E9F" w:rsidRPr="006B02B4" w14:paraId="4C700B0A" w14:textId="77777777" w:rsidTr="003A1BBA"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34DEAFC5" w14:textId="77777777" w:rsidR="00104E9F" w:rsidRPr="006B02B4" w:rsidRDefault="00104E9F" w:rsidP="003A1BBA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6B02B4">
              <w:rPr>
                <w:rFonts w:cs="Arial"/>
                <w:b/>
                <w:bCs/>
                <w:sz w:val="20"/>
                <w:szCs w:val="20"/>
              </w:rPr>
              <w:t xml:space="preserve">Parameters 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5E09E7D7" w14:textId="77777777" w:rsidR="00104E9F" w:rsidRPr="006B02B4" w:rsidRDefault="00104E9F" w:rsidP="003A1BBA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6B02B4">
              <w:rPr>
                <w:rFonts w:cs="Arial"/>
                <w:b/>
                <w:bCs/>
                <w:sz w:val="20"/>
                <w:szCs w:val="20"/>
              </w:rPr>
              <w:t xml:space="preserve">Description 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3D1003B0" w14:textId="77777777" w:rsidR="00104E9F" w:rsidRPr="006B02B4" w:rsidRDefault="00104E9F" w:rsidP="003A1BBA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6B02B4">
              <w:rPr>
                <w:rFonts w:cs="Arial"/>
                <w:b/>
                <w:bCs/>
                <w:sz w:val="20"/>
                <w:szCs w:val="20"/>
              </w:rPr>
              <w:t>Baermann metho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A6A55F3" w14:textId="77777777" w:rsidR="00104E9F" w:rsidRPr="006B02B4" w:rsidRDefault="00104E9F" w:rsidP="003A1BBA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6B02B4">
              <w:rPr>
                <w:rFonts w:cs="Arial"/>
                <w:b/>
                <w:bCs/>
                <w:sz w:val="20"/>
                <w:szCs w:val="20"/>
              </w:rPr>
              <w:t>Ab-based assays</w:t>
            </w:r>
          </w:p>
        </w:tc>
      </w:tr>
      <w:tr w:rsidR="00104E9F" w:rsidRPr="006B02B4" w14:paraId="26ECF547" w14:textId="77777777" w:rsidTr="003A1BBA">
        <w:tc>
          <w:tcPr>
            <w:tcW w:w="1512" w:type="dxa"/>
            <w:tcBorders>
              <w:top w:val="single" w:sz="4" w:space="0" w:color="auto"/>
            </w:tcBorders>
          </w:tcPr>
          <w:p w14:paraId="01646E94" w14:textId="77777777" w:rsidR="00104E9F" w:rsidRPr="006B02B4" w:rsidRDefault="00104E9F" w:rsidP="003A1BBA">
            <w:pPr>
              <w:spacing w:line="240" w:lineRule="auto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schools</m:t>
                    </m:r>
                  </m:sub>
                </m:sSub>
              </m:oMath>
            </m:oMathPara>
          </w:p>
        </w:tc>
        <w:tc>
          <w:tcPr>
            <w:tcW w:w="3256" w:type="dxa"/>
            <w:tcBorders>
              <w:top w:val="single" w:sz="4" w:space="0" w:color="auto"/>
            </w:tcBorders>
          </w:tcPr>
          <w:p w14:paraId="04F2E57B" w14:textId="77777777" w:rsidR="00104E9F" w:rsidRPr="006B02B4" w:rsidRDefault="00104E9F" w:rsidP="003A1BBA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6B02B4">
              <w:rPr>
                <w:rFonts w:cs="Arial"/>
                <w:sz w:val="20"/>
                <w:szCs w:val="20"/>
              </w:rPr>
              <w:t>Number of schools</w:t>
            </w:r>
          </w:p>
        </w:tc>
        <w:tc>
          <w:tcPr>
            <w:tcW w:w="2887" w:type="dxa"/>
            <w:gridSpan w:val="2"/>
            <w:tcBorders>
              <w:top w:val="single" w:sz="4" w:space="0" w:color="auto"/>
            </w:tcBorders>
          </w:tcPr>
          <w:p w14:paraId="755A5E9F" w14:textId="77777777" w:rsidR="00104E9F" w:rsidRPr="006B02B4" w:rsidRDefault="00104E9F" w:rsidP="003A1BBA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B02B4">
              <w:rPr>
                <w:rFonts w:cs="Arial"/>
                <w:sz w:val="20"/>
                <w:szCs w:val="20"/>
              </w:rPr>
              <w:t>5 - 10</w:t>
            </w:r>
          </w:p>
        </w:tc>
      </w:tr>
      <w:tr w:rsidR="00104E9F" w:rsidRPr="006B02B4" w14:paraId="60644998" w14:textId="77777777" w:rsidTr="003A1BBA">
        <w:tc>
          <w:tcPr>
            <w:tcW w:w="1512" w:type="dxa"/>
          </w:tcPr>
          <w:p w14:paraId="6B8A7497" w14:textId="77777777" w:rsidR="00104E9F" w:rsidRPr="006B02B4" w:rsidRDefault="00104E9F" w:rsidP="003A1BBA">
            <w:pPr>
              <w:spacing w:line="240" w:lineRule="auto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hildren</m:t>
                    </m:r>
                  </m:sub>
                </m:sSub>
              </m:oMath>
            </m:oMathPara>
          </w:p>
        </w:tc>
        <w:tc>
          <w:tcPr>
            <w:tcW w:w="3256" w:type="dxa"/>
          </w:tcPr>
          <w:p w14:paraId="39A7AFDB" w14:textId="77777777" w:rsidR="00104E9F" w:rsidRPr="006B02B4" w:rsidRDefault="00104E9F" w:rsidP="003A1BBA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6B02B4">
              <w:rPr>
                <w:rFonts w:cs="Arial"/>
                <w:sz w:val="20"/>
                <w:szCs w:val="20"/>
              </w:rPr>
              <w:t>Number of children per school</w:t>
            </w:r>
          </w:p>
        </w:tc>
        <w:tc>
          <w:tcPr>
            <w:tcW w:w="2887" w:type="dxa"/>
            <w:gridSpan w:val="2"/>
          </w:tcPr>
          <w:p w14:paraId="711226B8" w14:textId="77777777" w:rsidR="00104E9F" w:rsidRPr="006B02B4" w:rsidRDefault="00104E9F" w:rsidP="003A1BBA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B02B4">
              <w:rPr>
                <w:rFonts w:cs="Arial"/>
                <w:sz w:val="20"/>
                <w:szCs w:val="20"/>
              </w:rPr>
              <w:t>10 - 100</w:t>
            </w:r>
          </w:p>
        </w:tc>
      </w:tr>
      <w:tr w:rsidR="00104E9F" w:rsidRPr="006B02B4" w14:paraId="5F62F66E" w14:textId="77777777" w:rsidTr="003A1BBA">
        <w:tc>
          <w:tcPr>
            <w:tcW w:w="1512" w:type="dxa"/>
          </w:tcPr>
          <w:p w14:paraId="026823AA" w14:textId="77777777" w:rsidR="00104E9F" w:rsidRPr="006B02B4" w:rsidRDefault="00104E9F" w:rsidP="003A1BBA">
            <w:pPr>
              <w:spacing w:line="240" w:lineRule="auto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se </m:t>
                </m:r>
              </m:oMath>
            </m:oMathPara>
          </w:p>
        </w:tc>
        <w:tc>
          <w:tcPr>
            <w:tcW w:w="3256" w:type="dxa"/>
          </w:tcPr>
          <w:p w14:paraId="702CE342" w14:textId="77777777" w:rsidR="00104E9F" w:rsidRPr="006B02B4" w:rsidRDefault="00104E9F" w:rsidP="003A1BBA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6B02B4">
              <w:rPr>
                <w:rFonts w:cs="Arial"/>
                <w:sz w:val="20"/>
                <w:szCs w:val="20"/>
              </w:rPr>
              <w:t xml:space="preserve">Diagnostic sensitivity of the test </w:t>
            </w:r>
          </w:p>
        </w:tc>
        <w:tc>
          <w:tcPr>
            <w:tcW w:w="1753" w:type="dxa"/>
          </w:tcPr>
          <w:p w14:paraId="05174528" w14:textId="77777777" w:rsidR="00104E9F" w:rsidRPr="006B02B4" w:rsidRDefault="00104E9F" w:rsidP="003A1BBA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6B02B4">
              <w:rPr>
                <w:rFonts w:cs="Arial"/>
                <w:sz w:val="20"/>
                <w:szCs w:val="20"/>
              </w:rPr>
              <w:t xml:space="preserve">0.50 </w:t>
            </w:r>
          </w:p>
        </w:tc>
        <w:tc>
          <w:tcPr>
            <w:tcW w:w="1134" w:type="dxa"/>
          </w:tcPr>
          <w:p w14:paraId="68C4C268" w14:textId="77777777" w:rsidR="00104E9F" w:rsidRPr="006B02B4" w:rsidRDefault="00104E9F" w:rsidP="003A1BBA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6B02B4">
              <w:rPr>
                <w:rFonts w:cs="Arial"/>
                <w:sz w:val="20"/>
                <w:szCs w:val="20"/>
              </w:rPr>
              <w:t>0.79</w:t>
            </w:r>
          </w:p>
        </w:tc>
      </w:tr>
      <w:tr w:rsidR="00104E9F" w:rsidRPr="006B02B4" w14:paraId="54DFB234" w14:textId="77777777" w:rsidTr="003A1BBA">
        <w:tc>
          <w:tcPr>
            <w:tcW w:w="1512" w:type="dxa"/>
          </w:tcPr>
          <w:p w14:paraId="7294D451" w14:textId="77777777" w:rsidR="00104E9F" w:rsidRPr="006B02B4" w:rsidRDefault="00104E9F" w:rsidP="003A1BBA">
            <w:pPr>
              <w:spacing w:line="240" w:lineRule="auto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sp </m:t>
                </m:r>
              </m:oMath>
            </m:oMathPara>
          </w:p>
        </w:tc>
        <w:tc>
          <w:tcPr>
            <w:tcW w:w="3256" w:type="dxa"/>
          </w:tcPr>
          <w:p w14:paraId="52A21904" w14:textId="77777777" w:rsidR="00104E9F" w:rsidRPr="006B02B4" w:rsidRDefault="00104E9F" w:rsidP="003A1BBA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6B02B4">
              <w:rPr>
                <w:rFonts w:cs="Arial"/>
                <w:sz w:val="20"/>
                <w:szCs w:val="20"/>
              </w:rPr>
              <w:t>Diagnostic specificity of the test</w:t>
            </w:r>
          </w:p>
        </w:tc>
        <w:tc>
          <w:tcPr>
            <w:tcW w:w="1753" w:type="dxa"/>
          </w:tcPr>
          <w:p w14:paraId="2FA69661" w14:textId="77777777" w:rsidR="00104E9F" w:rsidRPr="006B02B4" w:rsidRDefault="00104E9F" w:rsidP="003A1BBA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6B02B4">
              <w:rPr>
                <w:rFonts w:cs="Arial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14:paraId="24E3DE9B" w14:textId="77777777" w:rsidR="00104E9F" w:rsidRPr="006B02B4" w:rsidRDefault="00104E9F" w:rsidP="003A1BBA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6B02B4">
              <w:rPr>
                <w:rFonts w:cs="Arial"/>
                <w:sz w:val="20"/>
                <w:szCs w:val="20"/>
              </w:rPr>
              <w:t>0.93</w:t>
            </w:r>
          </w:p>
        </w:tc>
      </w:tr>
      <w:tr w:rsidR="00104E9F" w:rsidRPr="006B02B4" w14:paraId="1807649C" w14:textId="77777777" w:rsidTr="003A1BBA">
        <w:tc>
          <w:tcPr>
            <w:tcW w:w="1512" w:type="dxa"/>
          </w:tcPr>
          <w:p w14:paraId="24C46330" w14:textId="77777777" w:rsidR="00104E9F" w:rsidRPr="006B02B4" w:rsidRDefault="00104E9F" w:rsidP="003A1BBA">
            <w:pPr>
              <w:spacing w:line="240" w:lineRule="auto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oMath>
            </m:oMathPara>
          </w:p>
        </w:tc>
        <w:tc>
          <w:tcPr>
            <w:tcW w:w="3256" w:type="dxa"/>
          </w:tcPr>
          <w:p w14:paraId="1D1DEA4D" w14:textId="77777777" w:rsidR="00104E9F" w:rsidRPr="006B02B4" w:rsidRDefault="00104E9F" w:rsidP="003A1BBA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6B02B4">
              <w:rPr>
                <w:rFonts w:cs="Arial"/>
                <w:sz w:val="20"/>
                <w:szCs w:val="20"/>
              </w:rPr>
              <w:t>Program prevalence threshold</w:t>
            </w:r>
          </w:p>
        </w:tc>
        <w:tc>
          <w:tcPr>
            <w:tcW w:w="2887" w:type="dxa"/>
            <w:gridSpan w:val="2"/>
          </w:tcPr>
          <w:p w14:paraId="1FB258DA" w14:textId="77777777" w:rsidR="00104E9F" w:rsidRPr="006B02B4" w:rsidRDefault="00104E9F" w:rsidP="003A1BBA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B02B4">
              <w:rPr>
                <w:rFonts w:cs="Arial"/>
                <w:sz w:val="20"/>
                <w:szCs w:val="20"/>
              </w:rPr>
              <w:t>0.10</w:t>
            </w:r>
          </w:p>
        </w:tc>
      </w:tr>
      <w:tr w:rsidR="00104E9F" w:rsidRPr="006B02B4" w14:paraId="4E909F9F" w14:textId="77777777" w:rsidTr="003A1BBA">
        <w:tc>
          <w:tcPr>
            <w:tcW w:w="1512" w:type="dxa"/>
          </w:tcPr>
          <w:p w14:paraId="6EAB7E19" w14:textId="77777777" w:rsidR="00104E9F" w:rsidRPr="006B02B4" w:rsidRDefault="00104E9F" w:rsidP="003A1BBA">
            <w:pPr>
              <w:spacing w:line="240" w:lineRule="auto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LL</m:t>
                </m:r>
              </m:oMath>
            </m:oMathPara>
          </w:p>
        </w:tc>
        <w:tc>
          <w:tcPr>
            <w:tcW w:w="3256" w:type="dxa"/>
          </w:tcPr>
          <w:p w14:paraId="44118596" w14:textId="77777777" w:rsidR="00104E9F" w:rsidRPr="006B02B4" w:rsidRDefault="00104E9F" w:rsidP="003A1BBA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6B02B4">
              <w:rPr>
                <w:rFonts w:cs="Arial"/>
                <w:sz w:val="20"/>
                <w:szCs w:val="20"/>
              </w:rPr>
              <w:t>Lower limit of the grey zone</w:t>
            </w:r>
          </w:p>
        </w:tc>
        <w:tc>
          <w:tcPr>
            <w:tcW w:w="2887" w:type="dxa"/>
            <w:gridSpan w:val="2"/>
          </w:tcPr>
          <w:p w14:paraId="6F3E92BF" w14:textId="77777777" w:rsidR="00104E9F" w:rsidRPr="006B02B4" w:rsidRDefault="00104E9F" w:rsidP="003A1BBA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B02B4">
              <w:rPr>
                <w:rFonts w:cs="Arial"/>
                <w:sz w:val="20"/>
                <w:szCs w:val="20"/>
              </w:rPr>
              <w:t>0.075</w:t>
            </w:r>
          </w:p>
        </w:tc>
      </w:tr>
      <w:tr w:rsidR="00104E9F" w:rsidRPr="006B02B4" w14:paraId="3413404F" w14:textId="77777777" w:rsidTr="003A1BBA">
        <w:tc>
          <w:tcPr>
            <w:tcW w:w="1512" w:type="dxa"/>
          </w:tcPr>
          <w:p w14:paraId="1D4888E1" w14:textId="77777777" w:rsidR="00104E9F" w:rsidRPr="006B02B4" w:rsidRDefault="00104E9F" w:rsidP="003A1BBA">
            <w:pPr>
              <w:spacing w:line="240" w:lineRule="auto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UL</m:t>
                </m:r>
              </m:oMath>
            </m:oMathPara>
          </w:p>
        </w:tc>
        <w:tc>
          <w:tcPr>
            <w:tcW w:w="3256" w:type="dxa"/>
          </w:tcPr>
          <w:p w14:paraId="02B7EBB8" w14:textId="77777777" w:rsidR="00104E9F" w:rsidRPr="006B02B4" w:rsidRDefault="00104E9F" w:rsidP="003A1BBA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6B02B4">
              <w:rPr>
                <w:rFonts w:cs="Arial"/>
                <w:sz w:val="20"/>
                <w:szCs w:val="20"/>
              </w:rPr>
              <w:t>Upper limit of the grey zone</w:t>
            </w:r>
          </w:p>
        </w:tc>
        <w:tc>
          <w:tcPr>
            <w:tcW w:w="2887" w:type="dxa"/>
            <w:gridSpan w:val="2"/>
          </w:tcPr>
          <w:p w14:paraId="64DAAC5C" w14:textId="77777777" w:rsidR="00104E9F" w:rsidRPr="006B02B4" w:rsidRDefault="00104E9F" w:rsidP="003A1BBA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B02B4">
              <w:rPr>
                <w:rFonts w:cs="Arial"/>
                <w:sz w:val="20"/>
                <w:szCs w:val="20"/>
              </w:rPr>
              <w:t>0.125</w:t>
            </w:r>
          </w:p>
        </w:tc>
      </w:tr>
      <w:tr w:rsidR="00104E9F" w:rsidRPr="006B02B4" w14:paraId="06FBF961" w14:textId="77777777" w:rsidTr="003A1BBA">
        <w:tc>
          <w:tcPr>
            <w:tcW w:w="1512" w:type="dxa"/>
          </w:tcPr>
          <w:p w14:paraId="6196DCFB" w14:textId="77777777" w:rsidR="00104E9F" w:rsidRPr="006B02B4" w:rsidRDefault="00104E9F" w:rsidP="003A1BBA">
            <w:pPr>
              <w:spacing w:line="240" w:lineRule="auto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ICC</m:t>
                </m:r>
              </m:oMath>
            </m:oMathPara>
          </w:p>
        </w:tc>
        <w:tc>
          <w:tcPr>
            <w:tcW w:w="3256" w:type="dxa"/>
          </w:tcPr>
          <w:p w14:paraId="73A8718E" w14:textId="77777777" w:rsidR="00104E9F" w:rsidRPr="006B02B4" w:rsidRDefault="00104E9F" w:rsidP="003A1BBA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6B02B4">
              <w:rPr>
                <w:rFonts w:cs="Arial"/>
                <w:sz w:val="20"/>
                <w:szCs w:val="20"/>
              </w:rPr>
              <w:t xml:space="preserve">Intra-cluster correlation </w:t>
            </w:r>
          </w:p>
        </w:tc>
        <w:tc>
          <w:tcPr>
            <w:tcW w:w="2887" w:type="dxa"/>
            <w:gridSpan w:val="2"/>
          </w:tcPr>
          <w:p w14:paraId="201955C4" w14:textId="77777777" w:rsidR="00104E9F" w:rsidRPr="006B02B4" w:rsidRDefault="00104E9F" w:rsidP="003A1BBA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B02B4">
              <w:rPr>
                <w:rFonts w:cs="Arial"/>
                <w:sz w:val="20"/>
                <w:szCs w:val="20"/>
              </w:rPr>
              <w:t>0.0014</w:t>
            </w:r>
          </w:p>
        </w:tc>
      </w:tr>
    </w:tbl>
    <w:p w14:paraId="0B9AA20F" w14:textId="77777777" w:rsidR="00104E9F" w:rsidRDefault="00104E9F" w:rsidP="00104E9F">
      <w:pPr>
        <w:spacing w:line="240" w:lineRule="auto"/>
        <w:rPr>
          <w:rFonts w:cs="Arial"/>
          <w:b/>
          <w:bCs/>
          <w:sz w:val="20"/>
          <w:szCs w:val="20"/>
        </w:rPr>
        <w:sectPr w:rsidR="00104E9F" w:rsidSect="00104E9F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6630B041" w14:textId="77777777" w:rsidR="00D672D2" w:rsidRDefault="00D672D2"/>
    <w:sectPr w:rsidR="00D672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xBpKWFpZmxibGJko6SsGpxcWZ+XkgBYa1ALsG8yQsAAAA"/>
  </w:docVars>
  <w:rsids>
    <w:rsidRoot w:val="00104E9F"/>
    <w:rsid w:val="00104E9F"/>
    <w:rsid w:val="002F5808"/>
    <w:rsid w:val="00D67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A2B70"/>
  <w15:chartTrackingRefBased/>
  <w15:docId w15:val="{D446CC86-8FFD-4335-841F-BD4C1A452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E9F"/>
    <w:pPr>
      <w:spacing w:line="480" w:lineRule="auto"/>
      <w:jc w:val="both"/>
    </w:pPr>
    <w:rPr>
      <w:rFonts w:ascii="Arial" w:hAnsi="Arial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4E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4E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4E9F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4E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4E9F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4E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4E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4E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4E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4E9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4E9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4E9F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4E9F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4E9F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4E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4E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4E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4E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4E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4E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4E9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4E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4E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4E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4E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4E9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4E9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4E9F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4E9F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104E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04E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enga</dc:creator>
  <cp:keywords/>
  <dc:description/>
  <cp:lastModifiedBy>Kazienga</cp:lastModifiedBy>
  <cp:revision>1</cp:revision>
  <dcterms:created xsi:type="dcterms:W3CDTF">2024-12-11T23:29:00Z</dcterms:created>
  <dcterms:modified xsi:type="dcterms:W3CDTF">2024-12-11T23:30:00Z</dcterms:modified>
</cp:coreProperties>
</file>